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pPr>
      <w:r>
        <w:rPr>
          <w:rFonts w:cs="”◊!Ôˇøà€Ö'1;Cambria"/>
          <w:szCs w:val="18"/>
        </w:rPr>
        <w:t>Box: The Importance of Urban Health Equity Indicators</w:t>
      </w:r>
    </w:p>
    <w:p>
      <w:pPr>
        <w:pStyle w:val="Normal"/>
        <w:widowControl w:val="false"/>
        <w:autoSpaceDE w:val="false"/>
        <w:spacing w:lineRule="auto" w:line="480"/>
        <w:rPr/>
      </w:pPr>
      <w:r>
        <w:rPr>
          <w:rFonts w:cs="”◊!Ôˇøà€Ö'1;Cambria"/>
          <w:szCs w:val="18"/>
        </w:rPr>
        <w:t xml:space="preserve">The 2010 WHO and UN-HABITAT report, </w:t>
      </w:r>
      <w:r>
        <w:rPr>
          <w:rFonts w:cs="”◊!Ôˇøà€Ö'1;Cambria"/>
          <w:i/>
          <w:szCs w:val="18"/>
        </w:rPr>
        <w:t>Hidden Cities</w:t>
      </w:r>
      <w:r>
        <w:rPr>
          <w:rFonts w:cs="”◊!Ôˇøà€Ö'1;Cambria"/>
          <w:szCs w:val="18"/>
        </w:rPr>
        <w:t xml:space="preserve">, notes: </w:t>
      </w:r>
    </w:p>
    <w:p>
      <w:pPr>
        <w:pStyle w:val="Normal"/>
        <w:widowControl w:val="false"/>
        <w:autoSpaceDE w:val="false"/>
        <w:spacing w:lineRule="auto" w:line="480"/>
        <w:ind w:left="720" w:hanging="0"/>
        <w:rPr>
          <w:rFonts w:cs="”◊!Ôˇøà€Ö'1;Cambria"/>
          <w:szCs w:val="18"/>
        </w:rPr>
      </w:pPr>
      <w:r>
        <w:rPr>
          <w:rFonts w:cs="”◊!Ôˇøà€Ö'1;Cambria"/>
          <w:szCs w:val="18"/>
        </w:rPr>
        <w:t xml:space="preserve">Understanding urban health begins with knowing which city dwellers are affected by which health issues, and why. To achieve this understanding, available information must be disaggregated according to defining characteristics of city dwellers, such as their socioeconomic status or place of residence…Disaggregated data invariably reveal urban health inequities, which are defined as health inequalities that are systemic, socially produced (and therefore modifiable) and unfair. Health inequities are the result of the circumstances in which people grow, live, work and age, and the health systems they can access, which in turn are shaped by broader political, social and economic forces. They are not distributed randomly, but rather show a consistent pattern across the population, often by socioeconomic status or geographic location. No city – large or small, rich or poor, east or west, north or south – has been shown immune to the problem of health inequity (pxii).  </w:t>
      </w:r>
    </w:p>
    <w:p>
      <w:pPr>
        <w:pStyle w:val="Normal"/>
        <w:rPr>
          <w:rFonts w:cs="”◊!Ôˇøà€Ö'1;Cambria"/>
          <w:szCs w:val="18"/>
        </w:rPr>
      </w:pPr>
      <w:r>
        <w:rPr>
          <w:rFonts w:cs="”◊!Ôˇøà€Ö'1;Cambria"/>
          <w:szCs w:val="1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2T22:37:00Z</dcterms:created>
  <dc:creator>jason corburn</dc:creator>
  <dc:description/>
  <cp:keywords/>
  <dc:language>en-US</dc:language>
  <cp:lastModifiedBy>jason corburn</cp:lastModifiedBy>
  <dcterms:modified xsi:type="dcterms:W3CDTF">2012-05-22T22:37:00Z</dcterms:modified>
  <cp:revision>1</cp:revision>
  <dc:subject/>
  <dc:title/>
</cp:coreProperties>
</file>